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data</w:t>
      </w:r>
    </w:p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1. </w:t>
      </w:r>
      <w:r>
        <w:rPr>
          <w:b/>
          <w:color w:val="000000"/>
          <w:sz w:val="24"/>
          <w:szCs w:val="24"/>
        </w:rPr>
        <w:t xml:space="preserve">Full-length β-CA protein sequences from </w:t>
      </w:r>
      <w:r>
        <w:rPr>
          <w:b/>
          <w:i/>
          <w:color w:val="000000"/>
          <w:sz w:val="24"/>
          <w:szCs w:val="24"/>
        </w:rPr>
        <w:t>Caenorhabditis elegans.</w:t>
      </w:r>
    </w:p>
    <w:tbl>
      <w:tblPr>
        <w:tblW w:w="99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260"/>
        <w:gridCol w:w="709"/>
        <w:gridCol w:w="1134"/>
        <w:gridCol w:w="1842"/>
        <w:gridCol w:w="1299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 nam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tein nam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iprot protein I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nsembl gene ID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nsembl transcript I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enorhabditis elegan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 carbonic anhydrase 1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18"/>
                <w:szCs w:val="18"/>
              </w:rPr>
              <w:t>Beta carbonic anhydrase 2 (isoform c)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 carbonic anhydrase 2 (isoform d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a-1</w:t>
            </w:r>
          </w:p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a-2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a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2460</w:t>
            </w:r>
          </w:p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YS41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3NQA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Gene00000245</w:t>
            </w:r>
          </w:p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Gene00013805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Gene0001380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3C5.5</w:t>
            </w:r>
          </w:p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116A8C.28c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116A8C.28d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6T15:45:00Z</dcterms:created>
  <dc:creator>jsarador</dc:creator>
  <dc:description/>
  <dc:language>en-US</dc:language>
  <cp:lastModifiedBy>jsarador</cp:lastModifiedBy>
  <dcterms:modified xsi:type="dcterms:W3CDTF">2015-09-16T15:45:00Z</dcterms:modified>
  <cp:revision>1</cp:revision>
  <dc:subject/>
  <dc:title/>
</cp:coreProperties>
</file>